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78" w:type="dxa"/>
        <w:tblInd w:w="-16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58"/>
        <w:gridCol w:w="1404"/>
        <w:gridCol w:w="1404"/>
        <w:gridCol w:w="1404"/>
        <w:gridCol w:w="1404"/>
        <w:gridCol w:w="1404"/>
      </w:tblGrid>
      <w:tr w:rsidR="00226C58" w:rsidRPr="00226C58" w14:paraId="75262C1C" w14:textId="77777777" w:rsidTr="00E8120C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B83B1C" w14:textId="77777777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ication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C04810" w14:textId="77777777" w:rsidR="00226C58" w:rsidRPr="00226C58" w:rsidRDefault="00226C58" w:rsidP="00E81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D 100–150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9962B4" w14:textId="77777777" w:rsidR="00226C58" w:rsidRPr="00226C58" w:rsidRDefault="00226C58" w:rsidP="00E81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D 150–200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6C5DDE" w14:textId="77777777" w:rsidR="00226C58" w:rsidRPr="00226C58" w:rsidRDefault="00226C58" w:rsidP="00E81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D 200–250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59FC9F" w14:textId="77777777" w:rsidR="00226C58" w:rsidRPr="00226C58" w:rsidRDefault="00226C58" w:rsidP="00E81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D 250–300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3D13AF" w14:textId="77777777" w:rsidR="00226C58" w:rsidRPr="00226C58" w:rsidRDefault="00226C58" w:rsidP="00E812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DD 300–350</w:t>
            </w:r>
          </w:p>
        </w:tc>
      </w:tr>
      <w:tr w:rsidR="00226C58" w:rsidRPr="00226C58" w14:paraId="785F2BE4" w14:textId="77777777" w:rsidTr="00226C5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772502" w14:textId="0ED5E1B5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orphine IV</w:t>
            </w: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/IM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D39AB6" w14:textId="37C1B044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7.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E321EA" w14:textId="02412AE8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98FA21" w14:textId="1C93EBB5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.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C0A1F3" w14:textId="0013BAEE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11B894" w14:textId="00A4C2C8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 mg</w:t>
            </w:r>
          </w:p>
        </w:tc>
      </w:tr>
      <w:tr w:rsidR="00226C58" w:rsidRPr="00226C58" w14:paraId="36939A59" w14:textId="77777777" w:rsidTr="00226C5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23BA11" w14:textId="0E9E1912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ydromorphone IV</w:t>
            </w: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/IM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A62220" w14:textId="71C651C6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77FA85" w14:textId="5B37AEFE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7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D29270" w14:textId="603BFCA8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48AF85" w14:textId="2AAF77EF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82838B" w14:textId="6066B069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5 mg</w:t>
            </w:r>
          </w:p>
        </w:tc>
      </w:tr>
      <w:tr w:rsidR="00226C58" w:rsidRPr="00226C58" w14:paraId="537E0C8D" w14:textId="77777777" w:rsidTr="00226C5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9520AC" w14:textId="75D34459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Fentanyl IV</w:t>
            </w: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/IM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13463F" w14:textId="7858B03D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 mc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7A979B" w14:textId="1FBAC581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75 mc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170268" w14:textId="715DB85D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 mc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C4153E" w14:textId="58482625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 mc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6FAD9C" w14:textId="2C91C18D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 mcg</w:t>
            </w:r>
          </w:p>
        </w:tc>
      </w:tr>
      <w:tr w:rsidR="00226C58" w:rsidRPr="00226C58" w14:paraId="6DBBB7EC" w14:textId="77777777" w:rsidTr="00226C5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B46E24" w14:textId="77777777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orphine PO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F22AA8" w14:textId="7D6E13FC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5B1EC4" w14:textId="16ED9CB1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B7ED5D" w14:textId="6FE89AD0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19F069" w14:textId="0250521C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28CE14" w14:textId="3865DB28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 mg</w:t>
            </w:r>
          </w:p>
        </w:tc>
      </w:tr>
      <w:tr w:rsidR="00226C58" w:rsidRPr="00226C58" w14:paraId="77B8ACEF" w14:textId="77777777" w:rsidTr="00226C5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8BCF7F" w14:textId="77777777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ydromorphone PO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A4113A" w14:textId="0301A61C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35D2F6" w14:textId="714E2183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6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EAE8A2" w14:textId="2480AEB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6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EB4A59" w14:textId="05CF0B1C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6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8FF45A" w14:textId="0730BD93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8 mg</w:t>
            </w:r>
          </w:p>
        </w:tc>
      </w:tr>
      <w:tr w:rsidR="00226C58" w:rsidRPr="00226C58" w14:paraId="322868B9" w14:textId="77777777" w:rsidTr="00226C5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CF45C3" w14:textId="77777777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Oxycodone PO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B403C2" w14:textId="5D689846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0112FA" w14:textId="10A6A59A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41E812" w14:textId="79668C21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70DFEB" w14:textId="3F5D7E75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4B0AFF" w14:textId="29658C3C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 mg</w:t>
            </w:r>
          </w:p>
        </w:tc>
      </w:tr>
      <w:tr w:rsidR="00226C58" w:rsidRPr="00226C58" w14:paraId="3102133B" w14:textId="77777777" w:rsidTr="00226C5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4647B7" w14:textId="74315757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Oxycodone/Acetaminophen </w:t>
            </w: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O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3A0E66" w14:textId="642BB532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/32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472D82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A98E86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CD6A4B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73A141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</w:tr>
      <w:tr w:rsidR="00226C58" w:rsidRPr="00226C58" w14:paraId="0549DC9C" w14:textId="77777777" w:rsidTr="00226C58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35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A88F22" w14:textId="7112085A" w:rsidR="00226C58" w:rsidRPr="00226C58" w:rsidRDefault="00226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ydrocodone</w:t>
            </w:r>
            <w:r w:rsidRPr="00226C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/Acetaminophen PO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87D6E1" w14:textId="7BD33E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/325 mg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4B532C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C2AC3A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5626D3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4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1C7338" w14:textId="77777777" w:rsidR="00226C58" w:rsidRPr="00226C58" w:rsidRDefault="00226C58" w:rsidP="0022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26C58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—</w:t>
            </w:r>
          </w:p>
        </w:tc>
      </w:tr>
    </w:tbl>
    <w:p w14:paraId="16A7EE89" w14:textId="7C7C65DA" w:rsidR="002F2051" w:rsidRPr="00226C58" w:rsidRDefault="00226C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ppendix 2: </w:t>
      </w:r>
      <w:r w:rsidR="00ED78C6">
        <w:rPr>
          <w:rFonts w:ascii="Times New Roman" w:hAnsi="Times New Roman" w:cs="Times New Roman"/>
          <w:sz w:val="20"/>
          <w:szCs w:val="20"/>
        </w:rPr>
        <w:t xml:space="preserve">Medication table that BPA </w:t>
      </w:r>
      <w:r w:rsidR="00E8120C">
        <w:rPr>
          <w:rFonts w:ascii="Times New Roman" w:hAnsi="Times New Roman" w:cs="Times New Roman"/>
          <w:sz w:val="20"/>
          <w:szCs w:val="20"/>
        </w:rPr>
        <w:t>utilizes</w:t>
      </w:r>
      <w:r w:rsidR="00ED78C6">
        <w:rPr>
          <w:rFonts w:ascii="Times New Roman" w:hAnsi="Times New Roman" w:cs="Times New Roman"/>
          <w:sz w:val="20"/>
          <w:szCs w:val="20"/>
        </w:rPr>
        <w:t xml:space="preserve"> after calculating patient-specific MEDD. </w:t>
      </w:r>
      <w:r w:rsidR="008A24CE">
        <w:rPr>
          <w:rFonts w:ascii="Times New Roman" w:hAnsi="Times New Roman" w:cs="Times New Roman"/>
          <w:sz w:val="20"/>
          <w:szCs w:val="20"/>
        </w:rPr>
        <w:t xml:space="preserve">IV=intravenous, IM=intramuscular, PO=per </w:t>
      </w:r>
      <w:proofErr w:type="spellStart"/>
      <w:r w:rsidR="008A24CE">
        <w:rPr>
          <w:rFonts w:ascii="Times New Roman" w:hAnsi="Times New Roman" w:cs="Times New Roman"/>
          <w:sz w:val="20"/>
          <w:szCs w:val="20"/>
        </w:rPr>
        <w:t>os</w:t>
      </w:r>
      <w:proofErr w:type="spellEnd"/>
      <w:r w:rsidR="008A24CE">
        <w:rPr>
          <w:rFonts w:ascii="Times New Roman" w:hAnsi="Times New Roman" w:cs="Times New Roman"/>
          <w:sz w:val="20"/>
          <w:szCs w:val="20"/>
        </w:rPr>
        <w:t xml:space="preserve"> (oral), MEDD=morphine equivalent daily dose</w:t>
      </w:r>
    </w:p>
    <w:sectPr w:rsidR="002F2051" w:rsidRPr="00226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C58"/>
    <w:rsid w:val="001331B8"/>
    <w:rsid w:val="00194E83"/>
    <w:rsid w:val="00226C58"/>
    <w:rsid w:val="00281449"/>
    <w:rsid w:val="002F2051"/>
    <w:rsid w:val="003420EB"/>
    <w:rsid w:val="003723E5"/>
    <w:rsid w:val="003B6A6A"/>
    <w:rsid w:val="003D387D"/>
    <w:rsid w:val="00460447"/>
    <w:rsid w:val="005D2647"/>
    <w:rsid w:val="00690A1B"/>
    <w:rsid w:val="00693BD8"/>
    <w:rsid w:val="006B0385"/>
    <w:rsid w:val="006B0E10"/>
    <w:rsid w:val="007728D9"/>
    <w:rsid w:val="00784948"/>
    <w:rsid w:val="008A24CE"/>
    <w:rsid w:val="008A5427"/>
    <w:rsid w:val="008C2194"/>
    <w:rsid w:val="009D1F5A"/>
    <w:rsid w:val="009E736B"/>
    <w:rsid w:val="00A35E1E"/>
    <w:rsid w:val="00A6172E"/>
    <w:rsid w:val="00AA18E9"/>
    <w:rsid w:val="00B40EDE"/>
    <w:rsid w:val="00B95EF2"/>
    <w:rsid w:val="00BA4A83"/>
    <w:rsid w:val="00CF0837"/>
    <w:rsid w:val="00D56727"/>
    <w:rsid w:val="00D65316"/>
    <w:rsid w:val="00D66BF0"/>
    <w:rsid w:val="00D719A9"/>
    <w:rsid w:val="00DA18B5"/>
    <w:rsid w:val="00DB1A30"/>
    <w:rsid w:val="00DC2D2C"/>
    <w:rsid w:val="00E03ED9"/>
    <w:rsid w:val="00E62F4F"/>
    <w:rsid w:val="00E8120C"/>
    <w:rsid w:val="00EB36F7"/>
    <w:rsid w:val="00ED78C6"/>
    <w:rsid w:val="00F57FD6"/>
    <w:rsid w:val="00F81295"/>
    <w:rsid w:val="00FC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6712F"/>
  <w15:chartTrackingRefBased/>
  <w15:docId w15:val="{04F63E7D-9190-154A-86E4-66B32C40C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6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C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C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C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C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C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C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C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C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C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C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C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C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C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C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C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C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C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C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C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6C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C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6C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C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C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6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492</Characters>
  <Application>Microsoft Office Word</Application>
  <DocSecurity>0</DocSecurity>
  <Lines>123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ne, Christopher</dc:creator>
  <cp:keywords/>
  <dc:description/>
  <cp:lastModifiedBy>Coyne, Christopher</cp:lastModifiedBy>
  <cp:revision>4</cp:revision>
  <dcterms:created xsi:type="dcterms:W3CDTF">2026-03-23T18:25:00Z</dcterms:created>
  <dcterms:modified xsi:type="dcterms:W3CDTF">2026-03-23T19:45:00Z</dcterms:modified>
</cp:coreProperties>
</file>